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C5D9E" w:rsidRDefault="00E349F6">
      <w:pPr>
        <w:rPr>
          <w:lang w:val="en-US"/>
        </w:rPr>
      </w:pPr>
      <w:r>
        <w:rPr>
          <w:lang w:val="en-US"/>
        </w:rPr>
        <w:t>Suppl. Table 2</w:t>
      </w:r>
    </w:p>
    <w:p w:rsidR="00E349F6" w:rsidRDefault="00E349F6">
      <w:pPr>
        <w:rPr>
          <w:lang w:val="en-US"/>
        </w:rPr>
      </w:pP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3863"/>
        <w:gridCol w:w="3276"/>
        <w:gridCol w:w="3570"/>
        <w:gridCol w:w="3570"/>
      </w:tblGrid>
      <w:tr w:rsidR="00E349F6" w:rsidRPr="00636FD3" w:rsidTr="0048529C">
        <w:trPr>
          <w:trHeight w:val="584"/>
        </w:trPr>
        <w:tc>
          <w:tcPr>
            <w:tcW w:w="1353" w:type="pct"/>
            <w:hideMark/>
          </w:tcPr>
          <w:p w:rsidR="00E349F6" w:rsidRDefault="00E349F6" w:rsidP="0048529C">
            <w:r>
              <w:t xml:space="preserve">1L </w:t>
            </w:r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  <w:p w:rsidR="00E349F6" w:rsidRPr="00636FD3" w:rsidRDefault="00E349F6" w:rsidP="0048529C"/>
          <w:p w:rsidR="00E349F6" w:rsidRPr="00636FD3" w:rsidRDefault="00E349F6" w:rsidP="0048529C">
            <w:pPr>
              <w:numPr>
                <w:ilvl w:val="0"/>
                <w:numId w:val="1"/>
              </w:numPr>
            </w:pPr>
            <w:proofErr w:type="spellStart"/>
            <w:r w:rsidRPr="00636FD3">
              <w:t>Cabozantinib</w:t>
            </w:r>
            <w:proofErr w:type="spellEnd"/>
          </w:p>
          <w:p w:rsidR="00E349F6" w:rsidRPr="00636FD3" w:rsidRDefault="00E349F6" w:rsidP="0048529C">
            <w:pPr>
              <w:numPr>
                <w:ilvl w:val="0"/>
                <w:numId w:val="1"/>
              </w:numPr>
            </w:pPr>
            <w:proofErr w:type="spellStart"/>
            <w:r w:rsidRPr="00636FD3">
              <w:t>Sunitinib</w:t>
            </w:r>
            <w:proofErr w:type="spellEnd"/>
          </w:p>
          <w:p w:rsidR="00E349F6" w:rsidRPr="00636FD3" w:rsidRDefault="00E349F6" w:rsidP="0048529C">
            <w:pPr>
              <w:numPr>
                <w:ilvl w:val="0"/>
                <w:numId w:val="1"/>
              </w:numPr>
            </w:pPr>
            <w:proofErr w:type="spellStart"/>
            <w:r w:rsidRPr="00636FD3">
              <w:t>Pazopanib</w:t>
            </w:r>
            <w:proofErr w:type="spellEnd"/>
          </w:p>
          <w:p w:rsidR="00E349F6" w:rsidRPr="00636FD3" w:rsidRDefault="00E349F6" w:rsidP="0048529C">
            <w:pPr>
              <w:numPr>
                <w:ilvl w:val="0"/>
                <w:numId w:val="1"/>
              </w:numPr>
            </w:pPr>
            <w:r w:rsidRPr="00636FD3">
              <w:t>IO/TKI</w:t>
            </w:r>
          </w:p>
          <w:p w:rsidR="00E349F6" w:rsidRDefault="00E349F6" w:rsidP="0048529C">
            <w:pPr>
              <w:numPr>
                <w:ilvl w:val="0"/>
                <w:numId w:val="1"/>
              </w:numPr>
            </w:pPr>
            <w:proofErr w:type="spellStart"/>
            <w:r w:rsidRPr="00636FD3">
              <w:t>Ipi</w:t>
            </w:r>
            <w:r>
              <w:t>limumab</w:t>
            </w:r>
            <w:proofErr w:type="spellEnd"/>
            <w:r w:rsidRPr="00636FD3">
              <w:t>/Nivo</w:t>
            </w:r>
            <w:r>
              <w:t>lumab</w:t>
            </w:r>
          </w:p>
          <w:p w:rsidR="00E349F6" w:rsidRPr="00636FD3" w:rsidRDefault="00E349F6" w:rsidP="0048529C">
            <w:pPr>
              <w:ind w:left="720"/>
            </w:pPr>
          </w:p>
        </w:tc>
        <w:tc>
          <w:tcPr>
            <w:tcW w:w="1147" w:type="pct"/>
            <w:hideMark/>
          </w:tcPr>
          <w:p w:rsidR="00E349F6" w:rsidRDefault="00E349F6" w:rsidP="0048529C">
            <w:r w:rsidRPr="00636FD3">
              <w:t>(n</w:t>
            </w:r>
            <w:r>
              <w:t xml:space="preserve"> (</w:t>
            </w:r>
            <w:proofErr w:type="spellStart"/>
            <w:r>
              <w:t>best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response</w:t>
            </w:r>
            <w:proofErr w:type="spellEnd"/>
            <w:r>
              <w:t>)</w:t>
            </w:r>
            <w:r w:rsidRPr="00636FD3">
              <w:t>)</w:t>
            </w:r>
          </w:p>
          <w:p w:rsidR="00E349F6" w:rsidRPr="00636FD3" w:rsidRDefault="00E349F6" w:rsidP="0048529C"/>
          <w:p w:rsidR="00E349F6" w:rsidRPr="00636FD3" w:rsidRDefault="00E349F6" w:rsidP="0048529C">
            <w:r w:rsidRPr="00636FD3">
              <w:t xml:space="preserve">7 (SD: </w:t>
            </w:r>
            <w:r>
              <w:t>n=</w:t>
            </w:r>
            <w:r w:rsidRPr="00636FD3">
              <w:t>3, PR:</w:t>
            </w:r>
            <w:r>
              <w:t xml:space="preserve"> n=</w:t>
            </w:r>
            <w:r w:rsidRPr="00636FD3">
              <w:t>3)</w:t>
            </w:r>
          </w:p>
          <w:p w:rsidR="00E349F6" w:rsidRPr="00636FD3" w:rsidRDefault="00E349F6" w:rsidP="0048529C">
            <w:r w:rsidRPr="00636FD3">
              <w:t xml:space="preserve">6 (SD: </w:t>
            </w:r>
            <w:r>
              <w:t>n=</w:t>
            </w:r>
            <w:r w:rsidRPr="00636FD3">
              <w:t>2; PR:</w:t>
            </w:r>
            <w:r>
              <w:t xml:space="preserve"> n=</w:t>
            </w:r>
            <w:r w:rsidRPr="00636FD3">
              <w:t xml:space="preserve">2, PD: </w:t>
            </w:r>
            <w:r>
              <w:t>n=</w:t>
            </w:r>
            <w:r w:rsidRPr="00636FD3">
              <w:t>2)</w:t>
            </w:r>
          </w:p>
          <w:p w:rsidR="00E349F6" w:rsidRPr="00636FD3" w:rsidRDefault="00E349F6" w:rsidP="0048529C">
            <w:r w:rsidRPr="00636FD3">
              <w:t xml:space="preserve">2 (PR: </w:t>
            </w:r>
            <w:r>
              <w:t>n=</w:t>
            </w:r>
            <w:r w:rsidRPr="00636FD3">
              <w:t>2)</w:t>
            </w:r>
          </w:p>
          <w:p w:rsidR="00E349F6" w:rsidRPr="00636FD3" w:rsidRDefault="00E349F6" w:rsidP="0048529C">
            <w:r w:rsidRPr="00636FD3">
              <w:t xml:space="preserve">2 (PR: </w:t>
            </w:r>
            <w:r>
              <w:t>n=</w:t>
            </w:r>
            <w:r w:rsidRPr="00636FD3">
              <w:t xml:space="preserve">1; PD: </w:t>
            </w:r>
            <w:r>
              <w:t>n=</w:t>
            </w:r>
            <w:r w:rsidRPr="00636FD3">
              <w:t>1)</w:t>
            </w:r>
          </w:p>
          <w:p w:rsidR="00E349F6" w:rsidRPr="00636FD3" w:rsidRDefault="00E349F6" w:rsidP="0048529C">
            <w:r w:rsidRPr="00636FD3">
              <w:t>1 (SD)</w:t>
            </w:r>
          </w:p>
        </w:tc>
        <w:tc>
          <w:tcPr>
            <w:tcW w:w="1250" w:type="pct"/>
            <w:hideMark/>
          </w:tcPr>
          <w:p w:rsidR="00E349F6" w:rsidRPr="00636FD3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 xml:space="preserve">Median </w:t>
            </w:r>
            <w:r>
              <w:rPr>
                <w:lang w:val="en-US"/>
              </w:rPr>
              <w:t>TFFS</w:t>
            </w:r>
            <w:r w:rsidRPr="00636FD3">
              <w:rPr>
                <w:lang w:val="en-US"/>
              </w:rPr>
              <w:t xml:space="preserve"> (months</w:t>
            </w:r>
            <w:r>
              <w:rPr>
                <w:lang w:val="en-US"/>
              </w:rPr>
              <w:t>; IQR)</w:t>
            </w:r>
          </w:p>
          <w:p w:rsidR="003B03B4" w:rsidRDefault="003B03B4" w:rsidP="0048529C"/>
          <w:p w:rsidR="00E349F6" w:rsidRPr="00636FD3" w:rsidRDefault="00E349F6" w:rsidP="0048529C">
            <w:r w:rsidRPr="00636FD3">
              <w:t>9 (2-26)</w:t>
            </w:r>
          </w:p>
          <w:p w:rsidR="00E349F6" w:rsidRPr="00636FD3" w:rsidRDefault="00E349F6" w:rsidP="0048529C">
            <w:r w:rsidRPr="00636FD3">
              <w:t>5</w:t>
            </w:r>
            <w:r>
              <w:t>.</w:t>
            </w:r>
            <w:r w:rsidRPr="00636FD3">
              <w:t>5 (2</w:t>
            </w:r>
            <w:r>
              <w:t>.</w:t>
            </w:r>
            <w:r w:rsidRPr="00636FD3">
              <w:t>5-22)</w:t>
            </w:r>
          </w:p>
          <w:p w:rsidR="00E349F6" w:rsidRPr="00636FD3" w:rsidRDefault="00E349F6" w:rsidP="0048529C">
            <w:r w:rsidRPr="00636FD3">
              <w:t>12 (11-12)</w:t>
            </w:r>
          </w:p>
          <w:p w:rsidR="00E349F6" w:rsidRPr="00636FD3" w:rsidRDefault="00E349F6" w:rsidP="0048529C">
            <w:r w:rsidRPr="00636FD3">
              <w:t>4</w:t>
            </w:r>
            <w:r>
              <w:t>.</w:t>
            </w:r>
            <w:r w:rsidRPr="00636FD3">
              <w:t>5 (3-4</w:t>
            </w:r>
            <w:r>
              <w:t>.</w:t>
            </w:r>
            <w:r w:rsidRPr="00636FD3">
              <w:t>5)</w:t>
            </w:r>
          </w:p>
          <w:p w:rsidR="00E349F6" w:rsidRPr="00636FD3" w:rsidRDefault="00E349F6" w:rsidP="0048529C">
            <w:r w:rsidRPr="00636FD3">
              <w:t>2 (-)</w:t>
            </w:r>
          </w:p>
        </w:tc>
        <w:tc>
          <w:tcPr>
            <w:tcW w:w="1250" w:type="pct"/>
            <w:hideMark/>
          </w:tcPr>
          <w:p w:rsidR="00E349F6" w:rsidRPr="00636FD3" w:rsidRDefault="00E349F6" w:rsidP="0048529C"/>
        </w:tc>
      </w:tr>
      <w:tr w:rsidR="00E349F6" w:rsidRPr="00636FD3" w:rsidTr="0048529C">
        <w:trPr>
          <w:trHeight w:val="584"/>
        </w:trPr>
        <w:tc>
          <w:tcPr>
            <w:tcW w:w="1353" w:type="pct"/>
            <w:hideMark/>
          </w:tcPr>
          <w:p w:rsidR="00E349F6" w:rsidRPr="00636FD3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 xml:space="preserve">Number of treatment line with </w:t>
            </w:r>
            <w:proofErr w:type="spellStart"/>
            <w:r w:rsidRPr="00636FD3">
              <w:rPr>
                <w:lang w:val="en-US"/>
              </w:rPr>
              <w:t>Cabozantinib</w:t>
            </w:r>
            <w:proofErr w:type="spellEnd"/>
            <w:r w:rsidRPr="00636FD3">
              <w:rPr>
                <w:lang w:val="en-US"/>
              </w:rPr>
              <w:t xml:space="preserve"> </w:t>
            </w:r>
          </w:p>
          <w:p w:rsidR="00E349F6" w:rsidRPr="00636FD3" w:rsidRDefault="00E349F6" w:rsidP="0048529C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</w:pPr>
            <w:r w:rsidRPr="00636FD3">
              <w:t>1L</w:t>
            </w:r>
          </w:p>
          <w:p w:rsidR="00E349F6" w:rsidRPr="00636FD3" w:rsidRDefault="00E349F6" w:rsidP="0048529C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</w:pPr>
            <w:r w:rsidRPr="00636FD3">
              <w:t>2L</w:t>
            </w:r>
          </w:p>
          <w:p w:rsidR="00E349F6" w:rsidRPr="00636FD3" w:rsidRDefault="00E349F6" w:rsidP="0048529C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</w:pPr>
            <w:r w:rsidRPr="00636FD3">
              <w:t>3L</w:t>
            </w:r>
          </w:p>
          <w:p w:rsidR="00E349F6" w:rsidRDefault="00E349F6" w:rsidP="0048529C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</w:pPr>
            <w:r w:rsidRPr="00636FD3">
              <w:t>4L</w:t>
            </w:r>
          </w:p>
          <w:p w:rsidR="00E349F6" w:rsidRPr="00636FD3" w:rsidRDefault="00E349F6" w:rsidP="0048529C">
            <w:pPr>
              <w:ind w:left="360"/>
            </w:pPr>
          </w:p>
          <w:p w:rsidR="00E349F6" w:rsidRPr="00636FD3" w:rsidRDefault="00E349F6" w:rsidP="0048529C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</w:pPr>
            <w:r>
              <w:t xml:space="preserve">Best </w:t>
            </w:r>
            <w:proofErr w:type="spellStart"/>
            <w:r>
              <w:t>treatment</w:t>
            </w:r>
            <w:proofErr w:type="spellEnd"/>
            <w:r>
              <w:t xml:space="preserve"> </w:t>
            </w:r>
            <w:proofErr w:type="spellStart"/>
            <w:r>
              <w:t>response</w:t>
            </w:r>
            <w:proofErr w:type="spellEnd"/>
            <w:r>
              <w:t xml:space="preserve"> (</w:t>
            </w:r>
            <w:proofErr w:type="gramStart"/>
            <w:r>
              <w:t>n(</w:t>
            </w:r>
            <w:proofErr w:type="gramEnd"/>
            <w:r>
              <w:t>%))</w:t>
            </w:r>
          </w:p>
          <w:p w:rsidR="00E349F6" w:rsidRPr="00636FD3" w:rsidRDefault="00E349F6" w:rsidP="0048529C">
            <w:pPr>
              <w:numPr>
                <w:ilvl w:val="1"/>
                <w:numId w:val="2"/>
              </w:numPr>
              <w:tabs>
                <w:tab w:val="num" w:pos="1440"/>
              </w:tabs>
            </w:pPr>
            <w:r w:rsidRPr="00636FD3">
              <w:t>SD</w:t>
            </w:r>
          </w:p>
          <w:p w:rsidR="00E349F6" w:rsidRDefault="00E349F6" w:rsidP="0048529C">
            <w:pPr>
              <w:numPr>
                <w:ilvl w:val="1"/>
                <w:numId w:val="2"/>
              </w:numPr>
              <w:tabs>
                <w:tab w:val="num" w:pos="1440"/>
              </w:tabs>
            </w:pPr>
            <w:r w:rsidRPr="00636FD3">
              <w:t>PR</w:t>
            </w:r>
          </w:p>
          <w:p w:rsidR="00E349F6" w:rsidRPr="00636FD3" w:rsidRDefault="00E349F6" w:rsidP="0048529C">
            <w:pPr>
              <w:ind w:left="1080"/>
            </w:pPr>
          </w:p>
          <w:p w:rsidR="00E349F6" w:rsidRPr="00636FD3" w:rsidRDefault="00E349F6" w:rsidP="0048529C">
            <w:pPr>
              <w:numPr>
                <w:ilvl w:val="0"/>
                <w:numId w:val="2"/>
              </w:numPr>
              <w:tabs>
                <w:tab w:val="clear" w:pos="360"/>
                <w:tab w:val="num" w:pos="720"/>
              </w:tabs>
              <w:rPr>
                <w:lang w:val="en-US"/>
              </w:rPr>
            </w:pPr>
            <w:r w:rsidRPr="00636FD3">
              <w:rPr>
                <w:lang w:val="en-US"/>
              </w:rPr>
              <w:t xml:space="preserve">Median </w:t>
            </w:r>
            <w:r>
              <w:rPr>
                <w:lang w:val="en-US"/>
              </w:rPr>
              <w:t>TFFS</w:t>
            </w:r>
            <w:r w:rsidRPr="00636FD3">
              <w:rPr>
                <w:lang w:val="en-US"/>
              </w:rPr>
              <w:t xml:space="preserve"> (months</w:t>
            </w:r>
            <w:r>
              <w:rPr>
                <w:lang w:val="en-US"/>
              </w:rPr>
              <w:t>; IQR)</w:t>
            </w:r>
          </w:p>
        </w:tc>
        <w:tc>
          <w:tcPr>
            <w:tcW w:w="1147" w:type="pct"/>
            <w:hideMark/>
          </w:tcPr>
          <w:p w:rsidR="00E349F6" w:rsidRPr="00EA560D" w:rsidRDefault="00E349F6" w:rsidP="0048529C">
            <w:pPr>
              <w:rPr>
                <w:lang w:val="en-US"/>
              </w:rPr>
            </w:pPr>
          </w:p>
          <w:p w:rsidR="00E349F6" w:rsidRPr="00EA560D" w:rsidRDefault="00E349F6" w:rsidP="0048529C">
            <w:pPr>
              <w:rPr>
                <w:lang w:val="en-US"/>
              </w:rPr>
            </w:pPr>
          </w:p>
          <w:p w:rsidR="00E349F6" w:rsidRPr="00636FD3" w:rsidRDefault="00E349F6" w:rsidP="0048529C">
            <w:r w:rsidRPr="00636FD3">
              <w:t xml:space="preserve">7 (SD: </w:t>
            </w:r>
            <w:r>
              <w:t>n=</w:t>
            </w:r>
            <w:r w:rsidRPr="00636FD3">
              <w:t>3, PR:</w:t>
            </w:r>
            <w:r>
              <w:t xml:space="preserve"> n=</w:t>
            </w:r>
            <w:r w:rsidRPr="00636FD3">
              <w:t>3)</w:t>
            </w:r>
          </w:p>
          <w:p w:rsidR="00E349F6" w:rsidRPr="00636FD3" w:rsidRDefault="00E349F6" w:rsidP="0048529C">
            <w:r w:rsidRPr="00636FD3">
              <w:t xml:space="preserve">6 (SD: </w:t>
            </w:r>
            <w:r>
              <w:t>n=</w:t>
            </w:r>
            <w:r w:rsidRPr="00636FD3">
              <w:t>5, PR:</w:t>
            </w:r>
            <w:r>
              <w:t xml:space="preserve"> n=</w:t>
            </w:r>
            <w:r w:rsidRPr="00636FD3">
              <w:t>1)</w:t>
            </w:r>
          </w:p>
          <w:p w:rsidR="00E349F6" w:rsidRPr="00636FD3" w:rsidRDefault="00E349F6" w:rsidP="0048529C">
            <w:r w:rsidRPr="00636FD3">
              <w:t xml:space="preserve">5 (SD: </w:t>
            </w:r>
            <w:r>
              <w:t>n=</w:t>
            </w:r>
            <w:r w:rsidRPr="00636FD3">
              <w:t>5)</w:t>
            </w:r>
          </w:p>
          <w:p w:rsidR="00E349F6" w:rsidRPr="00636FD3" w:rsidRDefault="00E349F6" w:rsidP="0048529C">
            <w:r w:rsidRPr="00636FD3">
              <w:t>1 (SD)</w:t>
            </w:r>
          </w:p>
          <w:p w:rsidR="00E349F6" w:rsidRDefault="00E349F6" w:rsidP="0048529C"/>
          <w:p w:rsidR="00E349F6" w:rsidRDefault="00E349F6" w:rsidP="0048529C"/>
          <w:p w:rsidR="00E349F6" w:rsidRPr="00636FD3" w:rsidRDefault="00E349F6" w:rsidP="0048529C">
            <w:r w:rsidRPr="00636FD3">
              <w:t>14</w:t>
            </w:r>
            <w:r>
              <w:t xml:space="preserve"> (78)</w:t>
            </w:r>
          </w:p>
          <w:p w:rsidR="00E349F6" w:rsidRDefault="00E349F6" w:rsidP="0048529C">
            <w:r w:rsidRPr="00636FD3">
              <w:t>4</w:t>
            </w:r>
            <w:r>
              <w:t xml:space="preserve"> (22)</w:t>
            </w:r>
          </w:p>
          <w:p w:rsidR="00E349F6" w:rsidRPr="00636FD3" w:rsidRDefault="00E349F6" w:rsidP="0048529C"/>
          <w:p w:rsidR="00E349F6" w:rsidRPr="00636FD3" w:rsidRDefault="00E349F6" w:rsidP="0048529C">
            <w:r w:rsidRPr="00636FD3">
              <w:t>10</w:t>
            </w:r>
            <w:r>
              <w:t>.</w:t>
            </w:r>
            <w:r w:rsidRPr="00636FD3">
              <w:t>4 (5</w:t>
            </w:r>
            <w:r>
              <w:t>.</w:t>
            </w:r>
            <w:r w:rsidRPr="00636FD3">
              <w:t>2-26)</w:t>
            </w:r>
          </w:p>
        </w:tc>
        <w:tc>
          <w:tcPr>
            <w:tcW w:w="1250" w:type="pct"/>
            <w:hideMark/>
          </w:tcPr>
          <w:p w:rsidR="00E349F6" w:rsidRPr="00636FD3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 xml:space="preserve">Median </w:t>
            </w:r>
            <w:r>
              <w:rPr>
                <w:lang w:val="en-US"/>
              </w:rPr>
              <w:t>TFFS</w:t>
            </w:r>
            <w:r w:rsidRPr="00636FD3">
              <w:rPr>
                <w:lang w:val="en-US"/>
              </w:rPr>
              <w:t xml:space="preserve"> (months</w:t>
            </w:r>
            <w:r>
              <w:rPr>
                <w:lang w:val="en-US"/>
              </w:rPr>
              <w:t>; IQR)</w:t>
            </w:r>
          </w:p>
          <w:p w:rsidR="00E349F6" w:rsidRPr="00636FD3" w:rsidRDefault="00E349F6" w:rsidP="0048529C">
            <w:r w:rsidRPr="00636FD3">
              <w:t>9 (IQR 2-26)</w:t>
            </w:r>
          </w:p>
          <w:p w:rsidR="00E349F6" w:rsidRPr="00636FD3" w:rsidRDefault="00E349F6" w:rsidP="0048529C">
            <w:r w:rsidRPr="00636FD3">
              <w:t>11</w:t>
            </w:r>
            <w:r>
              <w:t>.</w:t>
            </w:r>
            <w:r w:rsidRPr="00636FD3">
              <w:t>5 (IQR 7</w:t>
            </w:r>
            <w:r>
              <w:t>.</w:t>
            </w:r>
            <w:r w:rsidRPr="00636FD3">
              <w:t>3-20)</w:t>
            </w:r>
          </w:p>
          <w:p w:rsidR="00E349F6" w:rsidRPr="00636FD3" w:rsidRDefault="00E349F6" w:rsidP="0048529C">
            <w:r w:rsidRPr="00636FD3">
              <w:t>12 (IQR 3-4)</w:t>
            </w:r>
          </w:p>
          <w:p w:rsidR="00E349F6" w:rsidRPr="00636FD3" w:rsidRDefault="00E349F6" w:rsidP="0048529C">
            <w:r w:rsidRPr="00636FD3">
              <w:t xml:space="preserve">10 </w:t>
            </w:r>
          </w:p>
        </w:tc>
        <w:tc>
          <w:tcPr>
            <w:tcW w:w="1250" w:type="pct"/>
            <w:hideMark/>
          </w:tcPr>
          <w:p w:rsidR="00E349F6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 xml:space="preserve">Median </w:t>
            </w:r>
            <w:r>
              <w:rPr>
                <w:lang w:val="en-US"/>
              </w:rPr>
              <w:t xml:space="preserve">OS after beginning </w:t>
            </w:r>
            <w:proofErr w:type="spellStart"/>
            <w:r>
              <w:rPr>
                <w:lang w:val="en-US"/>
              </w:rPr>
              <w:t>Cabozantinib</w:t>
            </w:r>
            <w:proofErr w:type="spellEnd"/>
            <w:r w:rsidRPr="00636FD3">
              <w:rPr>
                <w:lang w:val="en-US"/>
              </w:rPr>
              <w:t xml:space="preserve"> (months</w:t>
            </w:r>
            <w:r>
              <w:rPr>
                <w:lang w:val="en-US"/>
              </w:rPr>
              <w:t>; IQR)</w:t>
            </w:r>
          </w:p>
          <w:p w:rsidR="00E349F6" w:rsidRPr="00636FD3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>21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95 (IQR 2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3-25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8)</w:t>
            </w:r>
          </w:p>
          <w:p w:rsidR="00E349F6" w:rsidRPr="00636FD3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>20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5 (IQR 15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4-28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6)</w:t>
            </w:r>
          </w:p>
          <w:p w:rsidR="00E349F6" w:rsidRPr="00636FD3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>14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9 (IQR 11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5-44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21)</w:t>
            </w:r>
          </w:p>
          <w:p w:rsidR="00E349F6" w:rsidRPr="00636FD3" w:rsidRDefault="00E349F6" w:rsidP="0048529C">
            <w:pPr>
              <w:rPr>
                <w:lang w:val="en-US"/>
              </w:rPr>
            </w:pPr>
            <w:r w:rsidRPr="00636FD3">
              <w:rPr>
                <w:lang w:val="en-US"/>
              </w:rPr>
              <w:t>22</w:t>
            </w:r>
            <w:r>
              <w:rPr>
                <w:lang w:val="en-US"/>
              </w:rPr>
              <w:t>.</w:t>
            </w:r>
            <w:r w:rsidRPr="00636FD3">
              <w:rPr>
                <w:lang w:val="en-US"/>
              </w:rPr>
              <w:t>24</w:t>
            </w:r>
          </w:p>
        </w:tc>
      </w:tr>
    </w:tbl>
    <w:p w:rsidR="00E349F6" w:rsidRPr="00636FD3" w:rsidRDefault="00E349F6">
      <w:pPr>
        <w:rPr>
          <w:lang w:val="en-US"/>
        </w:rPr>
      </w:pPr>
    </w:p>
    <w:sectPr w:rsidR="00E349F6" w:rsidRPr="00636FD3" w:rsidSect="00636FD3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E4CBE"/>
    <w:multiLevelType w:val="hybridMultilevel"/>
    <w:tmpl w:val="9FC49ADC"/>
    <w:lvl w:ilvl="0" w:tplc="7350628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45ECC89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AEAC42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CFF6C748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A920ACC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1EAEEE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7B286B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4CA6E7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4C00232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6B0F624B"/>
    <w:multiLevelType w:val="hybridMultilevel"/>
    <w:tmpl w:val="65747122"/>
    <w:lvl w:ilvl="0" w:tplc="8D3808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98E7C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7E90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D8C262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E7B0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D87B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40752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D4CA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A8ED2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1385051">
    <w:abstractNumId w:val="1"/>
  </w:num>
  <w:num w:numId="2" w16cid:durableId="229658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FD3"/>
    <w:rsid w:val="000C23A6"/>
    <w:rsid w:val="000D0C78"/>
    <w:rsid w:val="003B03B4"/>
    <w:rsid w:val="00636FD3"/>
    <w:rsid w:val="007C5D9E"/>
    <w:rsid w:val="009D55F1"/>
    <w:rsid w:val="00B513C7"/>
    <w:rsid w:val="00C14123"/>
    <w:rsid w:val="00CE0C3D"/>
    <w:rsid w:val="00D0733F"/>
    <w:rsid w:val="00E349F6"/>
    <w:rsid w:val="00EA560D"/>
    <w:rsid w:val="00E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D3207D"/>
  <w15:chartTrackingRefBased/>
  <w15:docId w15:val="{2074EC6C-B177-9347-86F4-DD358AC3F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6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4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0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97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643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7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53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26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0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83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18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5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96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3105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18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Borkowetz</dc:creator>
  <cp:keywords/>
  <dc:description/>
  <cp:lastModifiedBy>Angelika Borkowetz</cp:lastModifiedBy>
  <cp:revision>6</cp:revision>
  <dcterms:created xsi:type="dcterms:W3CDTF">2023-01-14T14:12:00Z</dcterms:created>
  <dcterms:modified xsi:type="dcterms:W3CDTF">2023-09-03T09:33:00Z</dcterms:modified>
</cp:coreProperties>
</file>